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C65" w:rsidRDefault="00605C65" w:rsidP="00605C65">
      <w:pPr>
        <w:ind w:left="72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material</w:t>
      </w:r>
    </w:p>
    <w:p w:rsidR="007D255A" w:rsidRPr="00A75389" w:rsidRDefault="007D255A" w:rsidP="007D255A">
      <w:pPr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A75389">
        <w:rPr>
          <w:rFonts w:ascii="Times New Roman" w:hAnsi="Times New Roman"/>
          <w:b/>
          <w:sz w:val="20"/>
          <w:szCs w:val="20"/>
        </w:rPr>
        <w:t>Table 3. Cost parameters applied in the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83"/>
        <w:gridCol w:w="1016"/>
        <w:gridCol w:w="1483"/>
        <w:gridCol w:w="1283"/>
      </w:tblGrid>
      <w:tr w:rsidR="007D255A" w:rsidRPr="00A75389" w:rsidTr="00915748">
        <w:tc>
          <w:tcPr>
            <w:tcW w:w="32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Range</w:t>
            </w:r>
            <w:r w:rsidRPr="00A75389">
              <w:rPr>
                <w:rFonts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7D255A" w:rsidRPr="00A75389" w:rsidTr="00915748">
        <w:tc>
          <w:tcPr>
            <w:tcW w:w="32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5389">
              <w:rPr>
                <w:rFonts w:ascii="Times New Roman" w:hAnsi="Times New Roman"/>
                <w:sz w:val="20"/>
                <w:szCs w:val="20"/>
              </w:rPr>
              <w:t>Apixaban</w:t>
            </w:r>
            <w:proofErr w:type="spellEnd"/>
            <w:r w:rsidRPr="00A75389">
              <w:rPr>
                <w:rFonts w:ascii="Times New Roman" w:hAnsi="Times New Roman"/>
                <w:sz w:val="20"/>
                <w:szCs w:val="20"/>
              </w:rPr>
              <w:t xml:space="preserve"> (daily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2.28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Fixed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22 College voor zorgverzekeringen 2013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4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VKA (daily)</w:t>
            </w:r>
            <w:r w:rsidRPr="00A75389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0.03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tabs>
                <w:tab w:val="left" w:pos="229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Fixed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tabs>
                <w:tab w:val="left" w:pos="229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22 College voor zorgverzekeringen 2013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4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ASA (daily)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0.15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Fixed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22 College voor zorgverzekeringen 2013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4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Monitoring visit (per year)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224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163-308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22 College voor zorgverzekeringen 2013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4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Routine care (per visit)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78.97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62-117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01 Hakkaart-van Roijen, L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24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Stroke</w:t>
            </w:r>
            <w:r w:rsidRPr="00A75389">
              <w:rPr>
                <w:rFonts w:ascii="Times New Roman" w:hAnsi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Mild 0-6 months 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16,097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11,712-22,124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Mild 7-12 months 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4,470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3,252-6,144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Mild 13 -19 months men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1,174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854-1,614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Mild 13 -19 months women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1,174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854-1,614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Moderate 0-6 months 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44,640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32,479-61,354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Moderate 7-12 months 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21,146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15,385-29,063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Moderate 13 -19 months men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7,115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5,177-9,779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Moderate 13 -19 months women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11,745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8,545-16,142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Severe 0-6 months 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54,678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39,783-75,150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Severe 7-12 months 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26,711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19,43-36,712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Severe 13 -19 months men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9,055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6,588-12,445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 xml:space="preserve">   Severe 13 -19 months women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15,069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10,964-20,711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4 Baeten, Stefan A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Fatal stroke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2,988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2,876-3,102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9 Greving, JP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8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SE acute care (per episode)</w:t>
            </w:r>
            <w:r w:rsidRPr="00A75389"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4,995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3,634-6,865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00 TEN CATE</w:instrText>
            </w:r>
            <w:r w:rsidRPr="00A75389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HOEK, AJ 2009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7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Other ICH</w:t>
            </w:r>
            <w:r w:rsidRPr="00A75389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20,326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14,789-27,937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Assumption</w:t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GI bleeds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4,995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3,635-6,866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00 TEN CATE</w:instrText>
            </w:r>
            <w:r w:rsidRPr="00A75389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HOEK, AJ 2009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7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Non ICH and non-GI bleeds</w:t>
            </w:r>
            <w:r w:rsidRPr="00A75389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¥ 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4,995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3,635-6,866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Assumption</w:t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CRNM bleeds (assume a visit to GP)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30.71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22-42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401 Hakkaart-van Roijen, L 2010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24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MI acute care (per episode)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5,021</w:t>
            </w:r>
          </w:p>
        </w:tc>
        <w:tc>
          <w:tcPr>
            <w:tcW w:w="14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4,936-5,106</w:t>
            </w:r>
          </w:p>
        </w:tc>
        <w:tc>
          <w:tcPr>
            <w:tcW w:w="1283" w:type="dxa"/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0 Soekhlal, RR 2013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6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7D255A" w:rsidRPr="00A75389" w:rsidTr="00915748">
        <w:tc>
          <w:tcPr>
            <w:tcW w:w="32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MI maintenance (per month)</w:t>
            </w: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€ 196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t>183-20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7D255A" w:rsidRPr="00A75389" w:rsidRDefault="007D255A" w:rsidP="0091574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75389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A75389">
              <w:rPr>
                <w:rFonts w:ascii="Times New Roman" w:hAnsi="Times New Roman"/>
                <w:sz w:val="20"/>
                <w:szCs w:val="20"/>
              </w:rPr>
              <w:instrText>ADDIN RW.CITE{{399 Greving, JP 2011}}</w:instrTex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AA40A5">
              <w:rPr>
                <w:rFonts w:ascii="Times New Roman" w:eastAsia="Times New Roman" w:hAnsi="Times New Roman"/>
                <w:sz w:val="20"/>
                <w:szCs w:val="20"/>
              </w:rPr>
              <w:t>[38]</w:t>
            </w:r>
            <w:r w:rsidRPr="00A75389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</w:tbl>
    <w:p w:rsidR="007D255A" w:rsidRPr="00A75389" w:rsidRDefault="007D255A" w:rsidP="007D255A">
      <w:pPr>
        <w:spacing w:line="480" w:lineRule="auto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</w:rPr>
        <w:lastRenderedPageBreak/>
        <w:t xml:space="preserve">VKA, vitamin K-antagonist; ASA, </w:t>
      </w:r>
      <w:r w:rsidRPr="00A75389">
        <w:rPr>
          <w:rFonts w:ascii="Times New Roman" w:hAnsi="Times New Roman"/>
          <w:color w:val="000033"/>
          <w:sz w:val="20"/>
          <w:szCs w:val="20"/>
          <w:shd w:val="clear" w:color="auto" w:fill="FFFFFF"/>
        </w:rPr>
        <w:t>acetylsalicylic acid;</w:t>
      </w:r>
      <w:r w:rsidRPr="00A75389">
        <w:rPr>
          <w:rFonts w:ascii="Times New Roman" w:hAnsi="Times New Roman"/>
          <w:sz w:val="20"/>
          <w:szCs w:val="20"/>
        </w:rPr>
        <w:t xml:space="preserve"> SE, systemic embolism; ICH, intracranial hemorrhage; GI, gastrointestinal; CRNM, clinically relevant non-major; GP, general practitioner; MI, myocardial infarction.</w:t>
      </w:r>
    </w:p>
    <w:p w:rsidR="007D255A" w:rsidRPr="00A75389" w:rsidRDefault="007D255A" w:rsidP="007D255A">
      <w:pPr>
        <w:spacing w:line="480" w:lineRule="auto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  <w:vertAlign w:val="superscript"/>
        </w:rPr>
        <w:t>‡</w:t>
      </w:r>
      <w:r w:rsidRPr="00A75389">
        <w:rPr>
          <w:rFonts w:ascii="Times New Roman" w:hAnsi="Times New Roman"/>
          <w:sz w:val="20"/>
          <w:szCs w:val="20"/>
        </w:rPr>
        <w:t xml:space="preserve">Cost estimates that were available only as single point estimates, were assumed to follow a log-normal distribution with a coefficient of variation equal to 0.25. </w:t>
      </w:r>
    </w:p>
    <w:p w:rsidR="007D255A" w:rsidRPr="00A75389" w:rsidRDefault="007D255A" w:rsidP="007D255A">
      <w:pPr>
        <w:spacing w:line="480" w:lineRule="auto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  <w:vertAlign w:val="superscript"/>
        </w:rPr>
        <w:t>§</w:t>
      </w:r>
      <w:r w:rsidRPr="00A75389">
        <w:rPr>
          <w:rFonts w:ascii="Times New Roman" w:hAnsi="Times New Roman"/>
          <w:sz w:val="20"/>
          <w:szCs w:val="20"/>
        </w:rPr>
        <w:t xml:space="preserve">Cost of VKA was estimated as a weighted average cost of </w:t>
      </w:r>
      <w:proofErr w:type="spellStart"/>
      <w:r w:rsidRPr="00A75389">
        <w:rPr>
          <w:rFonts w:ascii="Times New Roman" w:hAnsi="Times New Roman"/>
          <w:sz w:val="20"/>
          <w:szCs w:val="20"/>
        </w:rPr>
        <w:t>acenocumarol</w:t>
      </w:r>
      <w:proofErr w:type="spellEnd"/>
      <w:r w:rsidRPr="00A75389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A75389">
        <w:rPr>
          <w:rFonts w:ascii="Times New Roman" w:hAnsi="Times New Roman"/>
          <w:sz w:val="20"/>
          <w:szCs w:val="20"/>
        </w:rPr>
        <w:t>fenprocoumon</w:t>
      </w:r>
      <w:proofErr w:type="spellEnd"/>
      <w:r w:rsidRPr="00A75389">
        <w:rPr>
          <w:rFonts w:ascii="Times New Roman" w:hAnsi="Times New Roman"/>
          <w:sz w:val="20"/>
          <w:szCs w:val="20"/>
        </w:rPr>
        <w:t xml:space="preserve"> based on their usage in the Netherlands</w:t>
      </w:r>
      <w:r>
        <w:rPr>
          <w:rFonts w:ascii="Times New Roman" w:hAnsi="Times New Roman"/>
          <w:sz w:val="20"/>
          <w:szCs w:val="20"/>
        </w:rPr>
        <w:t xml:space="preserve"> </w:t>
      </w:r>
      <w:r w:rsidRPr="00A75389">
        <w:rPr>
          <w:rFonts w:ascii="Times New Roman" w:hAnsi="Times New Roman"/>
          <w:sz w:val="20"/>
          <w:szCs w:val="20"/>
        </w:rPr>
        <w:fldChar w:fldCharType="begin"/>
      </w:r>
      <w:r w:rsidRPr="00A75389">
        <w:rPr>
          <w:rFonts w:ascii="Times New Roman" w:hAnsi="Times New Roman"/>
          <w:sz w:val="20"/>
          <w:szCs w:val="20"/>
        </w:rPr>
        <w:instrText>ADDIN RW.CITE{{422 College voor zorgverzekeringen 2013}}</w:instrText>
      </w:r>
      <w:r w:rsidRPr="00A75389">
        <w:rPr>
          <w:rFonts w:ascii="Times New Roman" w:hAnsi="Times New Roman"/>
          <w:sz w:val="20"/>
          <w:szCs w:val="20"/>
        </w:rPr>
        <w:fldChar w:fldCharType="separate"/>
      </w:r>
      <w:r w:rsidRPr="00AA40A5">
        <w:rPr>
          <w:rFonts w:ascii="Times New Roman" w:eastAsia="Times New Roman" w:hAnsi="Times New Roman"/>
          <w:sz w:val="20"/>
          <w:szCs w:val="20"/>
        </w:rPr>
        <w:t>[34]</w:t>
      </w:r>
      <w:r w:rsidRPr="00A75389">
        <w:rPr>
          <w:rFonts w:ascii="Times New Roman" w:hAnsi="Times New Roman"/>
          <w:sz w:val="20"/>
          <w:szCs w:val="20"/>
        </w:rPr>
        <w:fldChar w:fldCharType="end"/>
      </w:r>
    </w:p>
    <w:p w:rsidR="007D255A" w:rsidRPr="00A75389" w:rsidRDefault="007D255A" w:rsidP="007D25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  <w:vertAlign w:val="superscript"/>
        </w:rPr>
        <w:t xml:space="preserve">¶ </w:t>
      </w:r>
      <w:r w:rsidRPr="00A75389">
        <w:rPr>
          <w:rFonts w:ascii="Times New Roman" w:hAnsi="Times New Roman"/>
          <w:sz w:val="20"/>
          <w:szCs w:val="20"/>
        </w:rPr>
        <w:t xml:space="preserve">Stroke related costs were adjusted to fit the design of a decision model. Specifically, acute and long-term one-month maintenance costs were estimated. </w:t>
      </w:r>
    </w:p>
    <w:p w:rsidR="007D255A" w:rsidRPr="00A75389" w:rsidRDefault="007D255A" w:rsidP="007D25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</w:rPr>
        <w:t xml:space="preserve">* Assumed to be equal to the cost of pulmonary embolism. </w:t>
      </w:r>
    </w:p>
    <w:p w:rsidR="007D255A" w:rsidRPr="00A75389" w:rsidRDefault="007D255A" w:rsidP="007D25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  <w:vertAlign w:val="superscript"/>
        </w:rPr>
        <w:t>#</w:t>
      </w:r>
      <w:r w:rsidRPr="00A75389">
        <w:rPr>
          <w:rFonts w:ascii="Times New Roman" w:hAnsi="Times New Roman"/>
          <w:sz w:val="20"/>
          <w:szCs w:val="20"/>
        </w:rPr>
        <w:t>Assumed to be the same as cost of acute mild stroke</w:t>
      </w:r>
    </w:p>
    <w:p w:rsidR="007D255A" w:rsidRPr="00A75389" w:rsidRDefault="007D255A" w:rsidP="007D25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A75389">
        <w:rPr>
          <w:rFonts w:ascii="Times New Roman" w:hAnsi="Times New Roman"/>
          <w:sz w:val="20"/>
          <w:szCs w:val="20"/>
          <w:vertAlign w:val="superscript"/>
        </w:rPr>
        <w:t>¥</w:t>
      </w:r>
      <w:r w:rsidRPr="00A75389">
        <w:rPr>
          <w:rFonts w:ascii="Times New Roman" w:hAnsi="Times New Roman"/>
          <w:sz w:val="20"/>
          <w:szCs w:val="20"/>
        </w:rPr>
        <w:t>Assumed to be the same as cost of GI bleeds</w:t>
      </w:r>
    </w:p>
    <w:p w:rsidR="007D255A" w:rsidRPr="00AA40A5" w:rsidRDefault="007D255A" w:rsidP="007D25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7D255A" w:rsidRPr="00AA40A5" w:rsidRDefault="007D255A" w:rsidP="007D25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7D255A" w:rsidRPr="00AA40A5" w:rsidRDefault="007D255A" w:rsidP="007D25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7D255A" w:rsidRPr="00AA40A5" w:rsidRDefault="007D255A" w:rsidP="007D25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7D255A" w:rsidRPr="00AA40A5" w:rsidRDefault="007D255A" w:rsidP="007D25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7D255A" w:rsidRPr="00AA40A5" w:rsidRDefault="007D255A" w:rsidP="007D255A">
      <w:pPr>
        <w:rPr>
          <w:rFonts w:ascii="Times New Roman" w:hAnsi="Times New Roman"/>
          <w:sz w:val="20"/>
          <w:szCs w:val="20"/>
        </w:rPr>
      </w:pPr>
    </w:p>
    <w:p w:rsidR="007D255A" w:rsidRDefault="007D255A" w:rsidP="007D255A"/>
    <w:p w:rsidR="003910EA" w:rsidRDefault="003910EA"/>
    <w:sectPr w:rsidR="003910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55A"/>
    <w:rsid w:val="003910EA"/>
    <w:rsid w:val="00605C65"/>
    <w:rsid w:val="007D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55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55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4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Jelena Stevanovic</cp:lastModifiedBy>
  <cp:revision>2</cp:revision>
  <dcterms:created xsi:type="dcterms:W3CDTF">2014-07-14T13:52:00Z</dcterms:created>
  <dcterms:modified xsi:type="dcterms:W3CDTF">2014-07-14T13:54:00Z</dcterms:modified>
</cp:coreProperties>
</file>